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0" w:type="dxa"/>
        <w:tblLook w:val="04A0" w:firstRow="1" w:lastRow="0" w:firstColumn="1" w:lastColumn="0" w:noHBand="0" w:noVBand="1"/>
      </w:tblPr>
      <w:tblGrid>
        <w:gridCol w:w="648"/>
        <w:gridCol w:w="602"/>
        <w:gridCol w:w="602"/>
        <w:gridCol w:w="602"/>
        <w:gridCol w:w="602"/>
        <w:gridCol w:w="648"/>
        <w:gridCol w:w="648"/>
        <w:gridCol w:w="647"/>
        <w:gridCol w:w="601"/>
        <w:gridCol w:w="601"/>
        <w:gridCol w:w="647"/>
        <w:gridCol w:w="601"/>
        <w:gridCol w:w="647"/>
        <w:gridCol w:w="601"/>
        <w:gridCol w:w="601"/>
        <w:gridCol w:w="601"/>
        <w:gridCol w:w="647"/>
        <w:gridCol w:w="601"/>
        <w:gridCol w:w="601"/>
        <w:gridCol w:w="601"/>
        <w:gridCol w:w="601"/>
      </w:tblGrid>
      <w:tr w:rsidR="00E17D66" w:rsidRPr="00E17D66" w14:paraId="25696923" w14:textId="77777777" w:rsidTr="00C85BA4">
        <w:trPr>
          <w:trHeight w:val="29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92B9" w14:textId="328E2DE7" w:rsidR="00331951" w:rsidRPr="00331951" w:rsidRDefault="00331951" w:rsidP="003319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9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s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8C0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0962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246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7918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D23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80345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6EC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0046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AA9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9509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6F5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04770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4CD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55874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D85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908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BF4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0911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839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275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7F3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2756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2E4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7932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97C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6821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AC8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682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54A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863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E7C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6339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983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03359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BCF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917187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208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8479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D7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68626</w:t>
            </w:r>
          </w:p>
        </w:tc>
      </w:tr>
      <w:tr w:rsidR="00E17D66" w:rsidRPr="00E17D66" w14:paraId="5D8C1F9B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301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096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7D98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430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1111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FAE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65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433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4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2E4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8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4F7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; p = 0.02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35A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9; p = 0.291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8B0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4; p = 0.17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4D9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8; p = 0.02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417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1; p = 0.044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5BF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9; p = 0.115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AAE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55; p = 0.00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A63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7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B7C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85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D8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4; p = 0.478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ED0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66; p = 0.00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706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7; p = 0.34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9B1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9; p = 0.26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134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6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6FA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5; p = 0.4082</w:t>
            </w:r>
          </w:p>
        </w:tc>
      </w:tr>
      <w:tr w:rsidR="00E17D66" w:rsidRPr="00E17D66" w14:paraId="754A81C1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5C8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7918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DC152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4CFD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2DF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764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514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92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5C8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1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55F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3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19E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94F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3; p = 0.037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CBD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5; p = 0.414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66C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2; p = 0.08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7CD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6; p = 0.005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25C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86; p = 0.00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710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; p = 0.26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86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8; p = 0.026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C69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63; p = 0.00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750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D73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3; p = 0.03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651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4; p = 0.016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3D2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2; p = 0.091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0A6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2; p = 0.0417</w:t>
            </w:r>
          </w:p>
        </w:tc>
      </w:tr>
      <w:tr w:rsidR="00E17D66" w:rsidRPr="00E17D66" w14:paraId="4A11367A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CAD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8034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51779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65902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58202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647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3707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C25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310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8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42D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17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1309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DB8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67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20A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9; p = 0.278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A93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4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CCC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6BF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26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F11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5; p = 0.4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040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5; p = 0.03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5AD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9; p = 0.2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989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7; p = 0.05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BD8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5; p = 0.402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F59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4; p = 0.47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3EC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6; p = 0.0634</w:t>
            </w:r>
          </w:p>
        </w:tc>
      </w:tr>
      <w:tr w:rsidR="00E17D66" w:rsidRPr="00E17D66" w14:paraId="535FE2AD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CC8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004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A013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FDF20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AB5D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5F7F0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168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2; p = 0.58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F5B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84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0C1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8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52D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; p = 0.10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4B2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698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64A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9; p = 0.0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C91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6; p = 0.01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926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2; p = 0.04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B29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8; p = 0.12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382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6; p = 0.37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CA9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4; p = 0.0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EDE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76; p = 0.00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D2D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75; p = 0.00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5BF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1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DE5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6; p = 0.38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6D6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6; p = 0.0666</w:t>
            </w:r>
          </w:p>
        </w:tc>
      </w:tr>
      <w:tr w:rsidR="003836BE" w:rsidRPr="00E17D66" w14:paraId="18A7E6CB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E8C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9509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FA03A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6A934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FF4E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46A3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EC71E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E9F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3251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F496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162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D57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54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A55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658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529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649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6B3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335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AFD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88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826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; p = 0.261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AB4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22; p =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6DA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45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9BB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7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2D0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24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F07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5; p = 0.03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A37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9; p = 0.024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664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4; p = 0.1794</w:t>
            </w:r>
          </w:p>
        </w:tc>
      </w:tr>
      <w:tr w:rsidR="003836BE" w:rsidRPr="00E17D66" w14:paraId="6C8E459C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B40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0477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00C99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4347C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24880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83A1B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DF477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C5683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B51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6793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1CE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389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879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7; p = 0.33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4BC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7; p = 0.13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D34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2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322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28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BB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87; p = 0.000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C2C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8; p = 0.304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6C1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3; p = 0.01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7F3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6; p = 0.144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ED7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56; p = 0.0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27A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63; p = 0.00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E13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8; p = 0.0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14D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2; p = 0.0899</w:t>
            </w:r>
          </w:p>
        </w:tc>
      </w:tr>
      <w:tr w:rsidR="003836BE" w:rsidRPr="00E17D66" w14:paraId="7C86A2BE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52C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55874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A185B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93AD2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6570D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A6447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9C6B3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9A70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951B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DC4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377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55A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76; p = 0.00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C00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4; p = 0.034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A64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2; p = 0.58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35A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2; p = 0.578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1A7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276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EFF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71; p = 0.002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8FD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55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7B3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99; p =0.00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374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67; p = 0.00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D5D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6; p = 0.00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8FA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6; p = 0.029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6E3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4; p = 0.1755</w:t>
            </w:r>
          </w:p>
        </w:tc>
      </w:tr>
      <w:tr w:rsidR="00E17D66" w:rsidRPr="003836BE" w14:paraId="07A8CB33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5BC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908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B35B1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B9BED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DA4CB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BECF5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243C6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2E1D8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E886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3477A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AC4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3848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A21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464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249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4035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006C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2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BEE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459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AAF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546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C54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453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54A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84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AF8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9; p = 0.023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FF7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2; p = 0.04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7D8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6; p = 0.14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5D1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8239</w:t>
            </w:r>
          </w:p>
        </w:tc>
      </w:tr>
      <w:tr w:rsidR="00E17D66" w:rsidRPr="003836BE" w14:paraId="64D50A5A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16B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s20091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DBD38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4FB23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75F58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59F3D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EB91B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41C57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41319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18FD2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5501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14D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4084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7D2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2713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0CB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813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0C3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272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9EB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528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00D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365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059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; p = 0.107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F7E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5; p = 0.168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0DE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8; p = 0.025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F3D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2; p = 0.210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837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439</w:t>
            </w:r>
          </w:p>
        </w:tc>
      </w:tr>
      <w:tr w:rsidR="00E17D66" w:rsidRPr="003836BE" w14:paraId="4E83923B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F94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275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3A302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55F85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5404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0BF3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5544E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11F2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5598D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D6A48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74046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D9A00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511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6907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8E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997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4ED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17; p =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45A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56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B59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281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677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5; p = 0.01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A1D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5; p = 0.01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65C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; p = 0.10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6C7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2; p = 0.579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F88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457</w:t>
            </w:r>
          </w:p>
        </w:tc>
      </w:tr>
      <w:tr w:rsidR="00E17D66" w:rsidRPr="003836BE" w14:paraId="39E5A56A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B6B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2756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6E5F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D2098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3779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D00B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4FCB8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3F68A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9EEFD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63D9C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69CD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DC572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09161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3C5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485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8FE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; p = 0.0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76A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356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B7C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201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585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9; p = 0.11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E64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7; p = 0.062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1D3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3; p = 0.188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992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677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7D5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2; p = 0.5702</w:t>
            </w:r>
          </w:p>
        </w:tc>
      </w:tr>
      <w:tr w:rsidR="00E17D66" w:rsidRPr="003836BE" w14:paraId="3852F349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AFB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77932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EDFCD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A994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A62CD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128F2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0B297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432AB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CBE42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BEB3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7B179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44AC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94323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56383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D16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1; p = 0.020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EE6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3435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D5D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2174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77D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371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572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8; p = 0.126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59C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5; p = 0.436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E7A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6; p = 0.142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F30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6866</w:t>
            </w:r>
          </w:p>
        </w:tc>
      </w:tr>
      <w:tr w:rsidR="00E17D66" w:rsidRPr="003836BE" w14:paraId="516E998D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F86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682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85932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B5C8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91ED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B258F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0A8F7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2F468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B1E25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45050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DE230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F27C5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98E34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5260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A12D6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346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4379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8D3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2902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48F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6596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ADA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1; p = 0.043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01A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1; p = 0.77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7F4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941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E4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6; p = 0.3758</w:t>
            </w:r>
          </w:p>
        </w:tc>
      </w:tr>
      <w:tr w:rsidR="00E17D66" w:rsidRPr="003836BE" w14:paraId="18016ED7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8C5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682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E4CDF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BDCAE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DE1C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6B4B5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35027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AD921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A289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82FC9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213CB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232F1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D273E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B42F2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815EF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249F8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565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6912; p &lt; 0.000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F08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2804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FEA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33; p = 0.038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432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9; p = 0.281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E35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2; p = 0.595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AA8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8829</w:t>
            </w:r>
          </w:p>
        </w:tc>
      </w:tr>
      <w:tr w:rsidR="00E17D66" w:rsidRPr="003836BE" w14:paraId="4167CF86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78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9863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8EF89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3593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E2CB8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A6E27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4BDD8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7F6BF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F068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8B452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E90BF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7DB77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F304F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11C02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04BAB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7C84C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FFA9C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1F8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2499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B7F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43; p = 0.0174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8B3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4; p = 0.1803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D34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1; p = 0.255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7F9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0.0003; p = 0.5257</w:t>
            </w:r>
          </w:p>
        </w:tc>
      </w:tr>
      <w:tr w:rsidR="00E17D66" w:rsidRPr="003836BE" w14:paraId="5DB7D7DD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11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6339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52D8E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58B6E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6E1F6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B7779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3355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D23D0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7BD0A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01008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7DC4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E1DEC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2D23D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C56A0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81E78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9C4DC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61CC5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E95D7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07E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121; p =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23E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25; p = 0.0728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4B1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0008; p = 0.31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294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&lt; 0.001; p = 0.8228</w:t>
            </w:r>
          </w:p>
        </w:tc>
      </w:tr>
      <w:tr w:rsidR="00E17D66" w:rsidRPr="003836BE" w14:paraId="7E83C474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221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03359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E66A6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8DEB4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888038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BE16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030F5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FB40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593D7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97D36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96C44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F5B7A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93814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D31AB8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B4D8D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F7B5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5B53C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ADD3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F4E5C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3E6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2 = 0.5881; p &lt; </w:t>
            </w: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4B2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r2 = 0.5188; p &lt; </w:t>
            </w: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2CA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r2 = 0.3629; p &lt; </w:t>
            </w: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0.0001</w:t>
            </w:r>
          </w:p>
        </w:tc>
      </w:tr>
      <w:tr w:rsidR="00E17D66" w:rsidRPr="003836BE" w14:paraId="10DB7C90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826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s3917187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DBE21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7E68E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BFF4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CCFC9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0316B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8BD0B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D39D1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3EF95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1357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9DA19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C61D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523BF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D42C4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B48C8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80930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547E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4A3B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3976C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6FB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8426; p &lt; 0.000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7FC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5935; p &lt; 0.0001</w:t>
            </w:r>
          </w:p>
        </w:tc>
      </w:tr>
      <w:tr w:rsidR="00E17D66" w:rsidRPr="003836BE" w14:paraId="078529DC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6B8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84792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98750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CF97D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FFFED2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DFAC9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ECCF6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DEA01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0E9E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0AF2E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155E9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DB669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FB28C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588BD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FAD69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06F38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9ADB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9B18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2D3BE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60B46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F6EF2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632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2 = 0.711; p &lt; 0.0001</w:t>
            </w:r>
          </w:p>
        </w:tc>
      </w:tr>
      <w:tr w:rsidR="00E17D66" w:rsidRPr="003836BE" w14:paraId="25AF4A35" w14:textId="77777777" w:rsidTr="00C85BA4">
        <w:trPr>
          <w:trHeight w:val="29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7ED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268626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46C8FE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99708B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7F6E25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15FC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2B4232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B511C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7859EF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1F17B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DDA4EA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C925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567AE1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B4E5D4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E1B29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8BE8CC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6EB393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EBE399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72C37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B80656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D7C83D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29B270" w14:textId="77777777" w:rsidR="00E17D66" w:rsidRPr="00E17D66" w:rsidRDefault="00E17D66" w:rsidP="00E17D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17D6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</w:tr>
    </w:tbl>
    <w:p w14:paraId="118F5264" w14:textId="77777777" w:rsidR="0075773F" w:rsidRDefault="00C85BA4">
      <w:pPr>
        <w:rPr>
          <w:rFonts w:ascii="Times New Roman" w:hAnsi="Times New Roman" w:cs="Times New Roman"/>
          <w:sz w:val="24"/>
          <w:szCs w:val="24"/>
        </w:rPr>
      </w:pPr>
      <w:r w:rsidRPr="00C85BA4">
        <w:rPr>
          <w:rFonts w:ascii="Times New Roman" w:hAnsi="Times New Roman" w:cs="Times New Roman"/>
          <w:sz w:val="24"/>
          <w:szCs w:val="24"/>
        </w:rPr>
        <w:t>Supplementary table 1</w:t>
      </w:r>
      <w:r w:rsidR="00430EBE" w:rsidRPr="00C85BA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AC67D28" w14:textId="77777777" w:rsidR="0075773F" w:rsidRDefault="0075773F">
      <w:pPr>
        <w:rPr>
          <w:rFonts w:ascii="Times New Roman" w:hAnsi="Times New Roman" w:cs="Times New Roman"/>
          <w:sz w:val="24"/>
          <w:szCs w:val="24"/>
        </w:rPr>
      </w:pPr>
    </w:p>
    <w:p w14:paraId="08667AA1" w14:textId="706147F9" w:rsidR="00936EAA" w:rsidRDefault="0075773F">
      <w:pPr>
        <w:rPr>
          <w:rFonts w:ascii="Times New Roman" w:hAnsi="Times New Roman" w:cs="Times New Roman"/>
          <w:sz w:val="24"/>
          <w:szCs w:val="24"/>
        </w:rPr>
      </w:pPr>
      <w:r w:rsidRPr="00C85BA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B35B0">
        <w:rPr>
          <w:rFonts w:ascii="Times New Roman" w:hAnsi="Times New Roman" w:cs="Times New Roman"/>
          <w:sz w:val="24"/>
          <w:szCs w:val="24"/>
        </w:rPr>
        <w:t>T</w:t>
      </w:r>
      <w:r w:rsidRPr="00C85BA4">
        <w:rPr>
          <w:rFonts w:ascii="Times New Roman" w:hAnsi="Times New Roman" w:cs="Times New Roman"/>
          <w:sz w:val="24"/>
          <w:szCs w:val="24"/>
        </w:rPr>
        <w:t xml:space="preserve">able 1. </w:t>
      </w:r>
      <w:r w:rsidR="00944740" w:rsidRPr="00C85BA4">
        <w:rPr>
          <w:rFonts w:ascii="Times New Roman" w:hAnsi="Times New Roman" w:cs="Times New Roman"/>
          <w:sz w:val="24"/>
          <w:szCs w:val="24"/>
        </w:rPr>
        <w:t xml:space="preserve">Table showing the r-squared </w:t>
      </w:r>
      <w:r w:rsidR="00EC6621" w:rsidRPr="00C85BA4">
        <w:rPr>
          <w:rFonts w:ascii="Times New Roman" w:hAnsi="Times New Roman" w:cs="Times New Roman"/>
          <w:sz w:val="24"/>
          <w:szCs w:val="24"/>
        </w:rPr>
        <w:t>and p-values</w:t>
      </w:r>
      <w:r w:rsidR="00944740" w:rsidRPr="00C85BA4">
        <w:rPr>
          <w:rFonts w:ascii="Times New Roman" w:hAnsi="Times New Roman" w:cs="Times New Roman"/>
          <w:sz w:val="24"/>
          <w:szCs w:val="24"/>
        </w:rPr>
        <w:t xml:space="preserve"> </w:t>
      </w:r>
      <w:r w:rsidR="007B4FB7" w:rsidRPr="00C85BA4">
        <w:rPr>
          <w:rFonts w:ascii="Times New Roman" w:hAnsi="Times New Roman" w:cs="Times New Roman"/>
          <w:sz w:val="24"/>
          <w:szCs w:val="24"/>
        </w:rPr>
        <w:t xml:space="preserve">of pairwise </w:t>
      </w:r>
      <w:r w:rsidR="00CA36F9" w:rsidRPr="00C85BA4">
        <w:rPr>
          <w:rFonts w:ascii="Times New Roman" w:hAnsi="Times New Roman" w:cs="Times New Roman"/>
          <w:sz w:val="24"/>
          <w:szCs w:val="24"/>
        </w:rPr>
        <w:t>linkage disequilibrium analysis.</w:t>
      </w:r>
    </w:p>
    <w:p w14:paraId="52DC4BE3" w14:textId="68581D01" w:rsidR="0075773F" w:rsidRDefault="0075773F">
      <w:pPr>
        <w:rPr>
          <w:rFonts w:ascii="Times New Roman" w:hAnsi="Times New Roman" w:cs="Times New Roman"/>
          <w:sz w:val="24"/>
          <w:szCs w:val="24"/>
        </w:rPr>
      </w:pPr>
    </w:p>
    <w:p w14:paraId="729DB53C" w14:textId="77777777" w:rsidR="0075773F" w:rsidRDefault="0075773F" w:rsidP="00757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 </w:t>
      </w:r>
    </w:p>
    <w:p w14:paraId="273EABD2" w14:textId="77777777" w:rsidR="0075773F" w:rsidRDefault="0075773F" w:rsidP="00757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ytokine TGFβ gene polymorphism in asthma: TGF-related SNP analysis enhances the prediction of disease diagnosis (a case-control study with multivariable data-mining model development).</w:t>
      </w:r>
    </w:p>
    <w:p w14:paraId="2A5255DB" w14:textId="77777777" w:rsidR="0075773F" w:rsidRDefault="0075773F" w:rsidP="00757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B47FBC" w14:textId="77777777" w:rsidR="0075773F" w:rsidRDefault="0075773F" w:rsidP="00757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75773F">
        <w:rPr>
          <w:rFonts w:ascii="Times New Roman" w:hAnsi="Times New Roman" w:cs="Times New Roman"/>
          <w:sz w:val="24"/>
          <w:szCs w:val="24"/>
          <w:lang w:val="pl-PL"/>
        </w:rPr>
        <w:t>Panek Michał</w:t>
      </w:r>
      <w:r w:rsidRPr="0075773F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75773F">
        <w:rPr>
          <w:rFonts w:ascii="Times New Roman" w:hAnsi="Times New Roman" w:cs="Times New Roman"/>
          <w:sz w:val="24"/>
          <w:szCs w:val="24"/>
          <w:lang w:val="pl-PL"/>
        </w:rPr>
        <w:t>, Stawiski Konrad</w:t>
      </w:r>
      <w:r w:rsidRPr="0075773F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 w:rsidRPr="0075773F">
        <w:rPr>
          <w:rFonts w:ascii="Times New Roman" w:hAnsi="Times New Roman" w:cs="Times New Roman"/>
          <w:sz w:val="24"/>
          <w:szCs w:val="24"/>
          <w:lang w:val="pl-PL"/>
        </w:rPr>
        <w:t>, Kuna Piotr</w:t>
      </w:r>
      <w:r w:rsidRPr="0075773F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</w:t>
      </w:r>
      <w:r w:rsidRPr="0075773F">
        <w:rPr>
          <w:rFonts w:ascii="Times New Roman" w:hAnsi="Times New Roman" w:cs="Times New Roman"/>
          <w:sz w:val="24"/>
          <w:szCs w:val="24"/>
          <w:lang w:val="pl-PL"/>
        </w:rPr>
        <w:t>.</w:t>
      </w:r>
    </w:p>
    <w:p w14:paraId="2E952C96" w14:textId="77777777" w:rsidR="0075773F" w:rsidRDefault="0075773F" w:rsidP="00757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edical University of Lodz, Department of Internal Medicine, Asthma and Allergy of The Medical University of Lodz, Lodz, PL</w:t>
      </w:r>
    </w:p>
    <w:p w14:paraId="2BDC2F70" w14:textId="77777777" w:rsidR="0075773F" w:rsidRDefault="0075773F" w:rsidP="007577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Medical University of Lodz, Department of Biostatistics and Translational Medicine of The Medical University of Lodz, Lodz, PL</w:t>
      </w:r>
    </w:p>
    <w:p w14:paraId="175D8B87" w14:textId="77777777" w:rsidR="0075773F" w:rsidRPr="00C85BA4" w:rsidRDefault="0075773F">
      <w:pPr>
        <w:rPr>
          <w:rFonts w:ascii="Times New Roman" w:hAnsi="Times New Roman" w:cs="Times New Roman"/>
          <w:sz w:val="24"/>
          <w:szCs w:val="24"/>
        </w:rPr>
      </w:pPr>
    </w:p>
    <w:p w14:paraId="53DED3D1" w14:textId="7CEDBEF7" w:rsidR="00415C25" w:rsidRDefault="00415C25"/>
    <w:sectPr w:rsidR="00415C25" w:rsidSect="001E59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tDAyMjM1NLUwN7FU0lEKTi0uzszPAykwrAUA4t5siSwAAAA="/>
  </w:docVars>
  <w:rsids>
    <w:rsidRoot w:val="007A37AD"/>
    <w:rsid w:val="001E59BD"/>
    <w:rsid w:val="002F4519"/>
    <w:rsid w:val="00331951"/>
    <w:rsid w:val="003836BE"/>
    <w:rsid w:val="003A5CEA"/>
    <w:rsid w:val="00415C25"/>
    <w:rsid w:val="00430EBE"/>
    <w:rsid w:val="0047132C"/>
    <w:rsid w:val="004A5BF2"/>
    <w:rsid w:val="005037D6"/>
    <w:rsid w:val="005B6063"/>
    <w:rsid w:val="00662B8A"/>
    <w:rsid w:val="006E00DE"/>
    <w:rsid w:val="006E50E7"/>
    <w:rsid w:val="0075773F"/>
    <w:rsid w:val="007A37AD"/>
    <w:rsid w:val="007B4FB7"/>
    <w:rsid w:val="00936EAA"/>
    <w:rsid w:val="00944740"/>
    <w:rsid w:val="00B55F40"/>
    <w:rsid w:val="00C21A4C"/>
    <w:rsid w:val="00C85BA4"/>
    <w:rsid w:val="00CA36F9"/>
    <w:rsid w:val="00E17D66"/>
    <w:rsid w:val="00EC6621"/>
    <w:rsid w:val="00FB35B0"/>
    <w:rsid w:val="00FF7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DC784"/>
  <w15:chartTrackingRefBased/>
  <w15:docId w15:val="{3BD5BE24-6F12-4D58-B315-1F06D117D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852</Words>
  <Characters>5118</Characters>
  <Application>Microsoft Office Word</Application>
  <DocSecurity>0</DocSecurity>
  <Lines>42</Lines>
  <Paragraphs>11</Paragraphs>
  <ScaleCrop>false</ScaleCrop>
  <Company/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rad Stawiski</dc:creator>
  <cp:keywords/>
  <dc:description/>
  <cp:lastModifiedBy>Michał Panek</cp:lastModifiedBy>
  <cp:revision>30</cp:revision>
  <dcterms:created xsi:type="dcterms:W3CDTF">2020-06-28T11:43:00Z</dcterms:created>
  <dcterms:modified xsi:type="dcterms:W3CDTF">2021-07-08T07:34:00Z</dcterms:modified>
</cp:coreProperties>
</file>